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FFE1" w14:textId="359A8516" w:rsidR="009F11E3" w:rsidRPr="00730A15" w:rsidRDefault="009F11E3" w:rsidP="009F11E3">
      <w:pPr>
        <w:tabs>
          <w:tab w:val="left" w:pos="1583"/>
        </w:tabs>
        <w:spacing w:after="0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18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>. Linear mixed-effects model predicting final estimate difference based on evidence asymmetry and bead ratio</w:t>
      </w:r>
      <w:r w:rsidRPr="00730A15">
        <w:rPr>
          <w:rFonts w:ascii="Arial" w:hAnsi="Arial" w:cs="Arial"/>
        </w:rPr>
        <w:t xml:space="preserve"> </w:t>
      </w:r>
      <w:r w:rsidRPr="00730A15">
        <w:rPr>
          <w:rFonts w:ascii="Arial" w:hAnsi="Arial" w:cs="Arial"/>
          <w:b/>
          <w:bCs/>
        </w:rPr>
        <w:t>for the low PDI group only (N = 57).</w:t>
      </w:r>
      <w:r w:rsidRPr="00730A15">
        <w:rPr>
          <w:rFonts w:ascii="Arial" w:hAnsi="Arial" w:cs="Arial"/>
        </w:rPr>
        <w:t xml:space="preserve"> This analysis corresponds to Fig 4a in the main text.</w:t>
      </w:r>
    </w:p>
    <w:p w14:paraId="264151E0" w14:textId="77777777" w:rsidR="009F11E3" w:rsidRPr="00730A15" w:rsidRDefault="009F11E3" w:rsidP="009F11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Final Estimate Difference ~ Ratio* Evidence Asymmetry + (Ratio*Evidence </w:t>
      </w:r>
      <w:proofErr w:type="spellStart"/>
      <w:r w:rsidRPr="00730A15">
        <w:rPr>
          <w:rFonts w:ascii="Arial" w:hAnsi="Arial" w:cs="Arial"/>
        </w:rPr>
        <w:t>Asymmetry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32EED106" w14:textId="77777777" w:rsidR="009F11E3" w:rsidRPr="00730A15" w:rsidRDefault="009F11E3" w:rsidP="009F11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79"/>
        <w:gridCol w:w="1281"/>
        <w:gridCol w:w="1207"/>
        <w:gridCol w:w="840"/>
        <w:gridCol w:w="889"/>
        <w:gridCol w:w="767"/>
        <w:gridCol w:w="1207"/>
        <w:gridCol w:w="1207"/>
      </w:tblGrid>
      <w:tr w:rsidR="009F11E3" w:rsidRPr="00730A15" w14:paraId="31444AA0" w14:textId="77777777" w:rsidTr="00FD26A6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59412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E358E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95935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0312E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B6CFB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0A6A9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267430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9F11E3" w:rsidRPr="00730A15" w14:paraId="16BDED0B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FB943" w14:textId="77777777" w:rsidR="009F11E3" w:rsidRPr="00730A15" w:rsidRDefault="009F11E3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10B6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4FA00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78A58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34295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E4EA3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641B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560D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9F11E3" w:rsidRPr="00730A15" w14:paraId="6FE2CF7D" w14:textId="77777777" w:rsidTr="00FD26A6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B7AF1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E82F03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08086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F6707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3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042EC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16.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4273B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7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1F7EC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D0EB61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67</w:t>
            </w:r>
          </w:p>
        </w:tc>
      </w:tr>
      <w:tr w:rsidR="009F11E3" w:rsidRPr="00730A15" w14:paraId="290FAED2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ED3C9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FBD14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59A3B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AADD6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BD3DF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9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7BBF7F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E286F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1CDC4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6</w:t>
            </w:r>
          </w:p>
        </w:tc>
      </w:tr>
      <w:tr w:rsidR="009F11E3" w:rsidRPr="00730A15" w14:paraId="284C739B" w14:textId="77777777" w:rsidTr="00FD26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2873A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FAAD37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3.31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D3D519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3.95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2E9D0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F0A037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3F14AF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9219E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B6C0A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4.492e-04</w:t>
            </w:r>
          </w:p>
        </w:tc>
      </w:tr>
      <w:tr w:rsidR="009F11E3" w:rsidRPr="00730A15" w14:paraId="74BD10E5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BCF16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* Bea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4474D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64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01351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.2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1C2B2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71050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7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9B6B7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3424D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01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36A2C" w14:textId="77777777" w:rsidR="009F11E3" w:rsidRPr="00730A15" w:rsidRDefault="009F11E3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1</w:t>
            </w:r>
          </w:p>
        </w:tc>
      </w:tr>
      <w:tr w:rsidR="009F11E3" w:rsidRPr="00730A15" w14:paraId="21B90404" w14:textId="77777777" w:rsidTr="00FD26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0526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245" w14:textId="77777777" w:rsidR="009F11E3" w:rsidRPr="00730A15" w:rsidRDefault="009F11E3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2524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1EA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B73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3286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E6B1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DFD" w14:textId="77777777" w:rsidR="009F11E3" w:rsidRPr="00730A15" w:rsidRDefault="009F11E3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DBBFBB" w14:textId="77777777" w:rsidR="009F11E3" w:rsidRPr="00730A15" w:rsidRDefault="009F11E3" w:rsidP="009F11E3">
      <w:pPr>
        <w:spacing w:line="240" w:lineRule="auto"/>
        <w:rPr>
          <w:rFonts w:ascii="Arial" w:hAnsi="Arial" w:cs="Arial"/>
        </w:rPr>
      </w:pPr>
    </w:p>
    <w:p w14:paraId="7CE0A404" w14:textId="77777777" w:rsidR="004324BB" w:rsidRDefault="004324BB"/>
    <w:sectPr w:rsidR="004324BB" w:rsidSect="009F1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E3"/>
    <w:rsid w:val="004324BB"/>
    <w:rsid w:val="009F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A474"/>
  <w15:chartTrackingRefBased/>
  <w15:docId w15:val="{3FA5C2FA-23D4-4B25-99F1-1C4BC63E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8:58:00Z</dcterms:created>
  <dcterms:modified xsi:type="dcterms:W3CDTF">2022-12-08T18:58:00Z</dcterms:modified>
</cp:coreProperties>
</file>